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rPr>
          <w:rFonts w:ascii="Times New Roman" w:hAnsi="Times New Roman" w:cs="Times New Roman" w:eastAsiaTheme="minorEastAsia"/>
          <w:sz w:val="20"/>
        </w:rPr>
      </w:pPr>
      <w:bookmarkStart w:id="0" w:name="_GoBack"/>
      <w:bookmarkEnd w:id="0"/>
      <w:r>
        <w:rPr>
          <w:rFonts w:ascii="Times New Roman" w:hAnsi="Times New Roman" w:cs="Times New Roman" w:eastAsiaTheme="minorEastAsia"/>
          <w:sz w:val="20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0"/>
        </w:rPr>
        <w:t>1</w:t>
      </w:r>
      <w:r>
        <w:rPr>
          <w:rFonts w:ascii="Times New Roman" w:hAnsi="Times New Roman" w:cs="Times New Roman" w:eastAsiaTheme="minorEastAsia"/>
          <w:sz w:val="20"/>
        </w:rPr>
        <w:t>: RT-PCR assay covering 56 commonly detected fusion genes in leukemia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52"/>
        <w:gridCol w:w="1300"/>
        <w:gridCol w:w="1708"/>
        <w:gridCol w:w="1474"/>
        <w:gridCol w:w="12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AML1-ETO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ML-RaRa(V)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FIP1L1-RARα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AML1-MDS1/EVI1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TRNE6-PDGFRA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ABL（210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PM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AML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AML1-MTG16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PDGFRA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ABL（190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MA1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E2A-PBX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ETV6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PDGFRB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ABL（230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LZF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E2A-HLF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FIP1L1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0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ML-RaRa（L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RKAR1A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IL-TAL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IF5BE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7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ML-RaRa(S)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TAT5b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DEK-CAN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CDK5RAP2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p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A13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A9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C1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D13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PMX1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EN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ABL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JAK2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LS-ERG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A11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ET-CAN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SEPT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WT1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HOX11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HOX11L2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CALM-AF10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HLXB9-ETV6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PM-ALK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PM-MLF1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</w:tr>
    </w:tbl>
    <w:p>
      <w:pPr>
        <w:jc w:val="left"/>
        <w:rPr>
          <w:rFonts w:ascii="Times New Roman" w:hAnsi="Times New Roman"/>
        </w:rPr>
      </w:pPr>
    </w:p>
    <w:p>
      <w:pPr>
        <w:widowControl w:val="0"/>
        <w:rPr>
          <w:rFonts w:ascii="Times New Roman" w:hAnsi="Times New Roman" w:cs="Times New Roman" w:eastAsiaTheme="minorEastAsia"/>
          <w:sz w:val="20"/>
        </w:rPr>
      </w:pPr>
      <w:r>
        <w:rPr>
          <w:rFonts w:ascii="Times New Roman" w:hAnsi="Times New Roman" w:cs="Times New Roman" w:eastAsiaTheme="minorEastAsia"/>
          <w:sz w:val="20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0"/>
        </w:rPr>
        <w:t>2</w:t>
      </w:r>
      <w:r>
        <w:rPr>
          <w:rFonts w:ascii="Times New Roman" w:hAnsi="Times New Roman" w:cs="Times New Roman" w:eastAsiaTheme="minorEastAsia"/>
          <w:sz w:val="20"/>
        </w:rPr>
        <w:t xml:space="preserve">: Next generation sequencing (NGS) assay of </w:t>
      </w:r>
      <w:r>
        <w:rPr>
          <w:rFonts w:hint="eastAsia" w:ascii="Times New Roman" w:hAnsi="Times New Roman" w:cs="Times New Roman" w:eastAsiaTheme="minorEastAsia"/>
          <w:sz w:val="20"/>
        </w:rPr>
        <w:t>118 commonly mutated genes in hematological disorder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776"/>
        <w:gridCol w:w="776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ABL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ASXL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ATM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ATRX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BCL11B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BCL9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BCOR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BCORL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BIRC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BRAF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A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ARD1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BL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BLB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CND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D3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DKN2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EBP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NOT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REBBP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RLF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SF1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SF3R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UX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CXCR4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DDX4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DKC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DLEU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DNMT3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DNMT3B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EGFR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ELANE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EP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ERG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ETV6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EZH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FANC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FBXW7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FLT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GATA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GATA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GNAS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GNB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HLA-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ID3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IDH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IDH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IKZF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IL7R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IRF4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JAK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JAK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JAK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KDM6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KLF2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KRAS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MAP2K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MAX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MEF2B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MLL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MPL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MYC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MYD88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NOTCH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NOTC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NOTCH3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NPM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NRAS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NT5C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AX5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DGFR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HF6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IK3C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IM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RPF40B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T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PTPN1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AD2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BPJ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ET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L10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L1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L24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L35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L5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S14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S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PS26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RUNX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ETBP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ETD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F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F3B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H2B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MC1A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MC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RSF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RS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TAG2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STAT3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ERC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ERT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ET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INF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LE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LR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MEM14B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NFAIP3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P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TRAF3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U2AF1</w:t>
            </w:r>
          </w:p>
        </w:tc>
        <w:tc>
          <w:tcPr>
            <w:tcW w:w="776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UTRN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WAS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WHSC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WT1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XPO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  <w:t>ZRSR2</w:t>
            </w: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</w:p>
        </w:tc>
        <w:tc>
          <w:tcPr>
            <w:tcW w:w="775" w:type="dxa"/>
          </w:tcPr>
          <w:p>
            <w:pPr>
              <w:rPr>
                <w:rFonts w:ascii="Times New Roman" w:hAnsi="Times New Roman" w:cs="Times New Roman"/>
                <w:bCs/>
                <w:i/>
                <w:sz w:val="11"/>
                <w:szCs w:val="11"/>
              </w:rPr>
            </w:pPr>
          </w:p>
        </w:tc>
      </w:tr>
    </w:tbl>
    <w:p>
      <w:pPr>
        <w:pStyle w:val="6"/>
      </w:pPr>
      <w:r>
        <w:rPr>
          <w:rFonts w:ascii="Times New Roman" w:hAnsi="Times New Roman" w:cs="Times New Roman" w:eastAsiaTheme="minorEastAsia"/>
          <w:kern w:val="2"/>
          <w:sz w:val="20"/>
          <w:szCs w:val="20"/>
        </w:rPr>
        <w:t>Supplementary table 3:</w:t>
      </w:r>
      <w:r>
        <w:rPr>
          <w:rFonts w:ascii="Times New Roman" w:hAnsi="Times New Roman" w:cs="Times New Roman"/>
          <w:sz w:val="20"/>
          <w:szCs w:val="20"/>
        </w:rPr>
        <w:t xml:space="preserve"> In vitro drug sensitivity screening of refractory leukemia cells with SET/CAN fusion.</w:t>
      </w:r>
    </w:p>
    <w:tbl>
      <w:tblPr>
        <w:tblStyle w:val="8"/>
        <w:tblW w:w="7082" w:type="dxa"/>
        <w:tblInd w:w="1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0"/>
        <w:gridCol w:w="1961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1926" w:type="dxa"/>
            <w:shd w:val="clear" w:color="000000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rugs</w:t>
            </w:r>
          </w:p>
        </w:tc>
        <w:tc>
          <w:tcPr>
            <w:tcW w:w="1920" w:type="dxa"/>
            <w:shd w:val="clear" w:color="000000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lassification</w:t>
            </w:r>
          </w:p>
        </w:tc>
        <w:tc>
          <w:tcPr>
            <w:tcW w:w="1961" w:type="dxa"/>
            <w:shd w:val="clear" w:color="000000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sage</w:t>
            </w:r>
          </w:p>
        </w:tc>
        <w:tc>
          <w:tcPr>
            <w:tcW w:w="1275" w:type="dxa"/>
            <w:shd w:val="clear" w:color="000000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hibition rat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arfilzomib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7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7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4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Epirubic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2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2.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7.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itoxantro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4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1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8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4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isplatin 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2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9.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8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2.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unorubic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9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9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0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0.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Topotecan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.25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5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ycophenolate Mofetil)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mmunoregulant 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0.5 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3.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.5 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5.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enetoclax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400 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2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00 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6.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0 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8.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irarubicin 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2.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9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Teniposid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2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.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-Fluorouracil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75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1.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5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5.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Fludarab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5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1.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Bleomyc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1.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5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6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Omacetaxine Mepesuccinat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0.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2.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Aclacinomyc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9.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0.4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9.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Bortezomi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.3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9.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itomycin 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9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8.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yclophosphamid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8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.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oxorubic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8.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3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Etoposid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8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5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ytarabi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0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7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3.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2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rinotecan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5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6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carbazi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5.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7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Lenalidomid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mmunoregulant 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5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3.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xazomi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2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Arsenic trioxid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7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1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Amsacr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2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1.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ocetaxel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75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1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lofarab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1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arboplat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4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ydroxycamptothecin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8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9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Bexarote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8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8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ladrib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0.09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7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Thalidomid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mmunoregulant 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7.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5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4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1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satinib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7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7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4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Oxaliplatin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3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Paclitaxel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5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35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pomalidomid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mmunoregulant 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5.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sferrioxamine 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ferrization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4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inorelb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.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loroambucil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0.1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0.2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sophosphamide 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2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5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Sorafeni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.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inblast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.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Nilotini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.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ydroxyurea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.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Adefovir Dipivoxil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0 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citabi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methylation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5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incrist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.4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brutinib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6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2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Bosutini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indes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Predniso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glucocorticoid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8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Ruxolitinib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5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5 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matinib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ferasirox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ferrization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0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Lomusti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3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Gemcitabi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2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ercaptopuri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8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ethylprednisolo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glucocorticoid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Procarbaz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Tretinoin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xamethaso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glucocorticoid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darubic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7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8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Bendamustine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2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elphalan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ethotrexat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Busulfan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0.8 mg/k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Azacitid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methylation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75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armust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ydrocortiso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glucocorticoid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idostaurin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5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926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10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idamid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30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Ponatini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45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Trametinib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lecular targeted therapeutic drugs</w:t>
            </w:r>
          </w:p>
        </w:tc>
        <w:tc>
          <w:tcPr>
            <w:tcW w:w="196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2 m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E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unorubicin 4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ytarabine 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etoposide 100 mg/m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45.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AE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darubicin 12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200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etoposide 100 mg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40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OE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7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Epirubicin 7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etoposide 1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; 6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1.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FA+VP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Fludarabine 3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2 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2 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9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IN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fosfamide 1333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itoxantrone 8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etoposide 65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7.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ESHA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etoposide 6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ethylprednisolone; 5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2 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isplatin 25 mg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7.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OL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2 mg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6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e 60 mg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L-ASP 10000 u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6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yper-CVAD(B)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ethotrexate 8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300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5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A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itoxantrone 12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20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4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HA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examethasone 40 mg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20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isplatin 100 mg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4.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6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3.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E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itoxantrone 10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etoposide 100 mg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2.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ACD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itoxantrone 8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6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examethasone 6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1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OL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darubicin 10 mg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e 6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L-ASP 10000 u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8.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darubicin 12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7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OAP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.0 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itoxantrone 10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2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e 60 mg/d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6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A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Homoharringtonine 2.5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5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OAP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darubicin 10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e 60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4.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ethotrexate 3 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-mercaptopurine 25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3.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LAG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ladribine 5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200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3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C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ladribine 5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2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6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2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ICE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etoposide 100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Carboplatin 800 mg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Ifosfamide 5 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2.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TA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teniposide 1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2.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TD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Bortezomib 1.3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Thalidomide 200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examethasone 20 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1.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OM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2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60 mg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-mercaptopurine 50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e 2 mg/kg/d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1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FLAG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Fludarabine 3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ytarabine 2 g/m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10.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T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25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-mercaptopurine 100 mg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9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D-DA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30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3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8.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DLD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5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3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xamethasone 8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L-ASP 5000 u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8.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OATD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yclophosphamide 750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ytarabine 100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teniposide 1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examethasone 6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7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DCL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40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7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L-asparaginas 6000 IU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; 1 mg/kg/d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.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OA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Homoharringtonine 4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2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100 mg/d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e40 mg/d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.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AD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Homoharringtonine 2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ytarabine 100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4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5.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AM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7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-mercaptopurine 6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5.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DL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5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unorubicin 3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; 4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L-ASP 5000 u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4.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CAG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ecitabine 15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aclacinomycin 8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.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O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7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; 6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3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GD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gemcitabine 1 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examethasone 40 mg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isplatin 75 mg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Large dose MTX+L-AS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ethotrexate 3 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L-asparaginas 6000 IU/m2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2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A-EPOCH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etoposide 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Vincristine 0.4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oxorubicin 1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7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; 6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AA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Homoharringtonine 2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aclacinomycin 20 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Hyper-CVAD(A)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30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oxorubicin 50 mg/m2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dexamethasone 40 mg/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OP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clophosphamide 7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oxorubicin 5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1.4 mg/m2 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prednison; 6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 ABVD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oxorubicin 25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Bleomycin 1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Vincristine 6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dacarbazine 375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AG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cytarabine 1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aclacinomycin 20 mg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2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6-MP+MTX</w:t>
            </w:r>
          </w:p>
        </w:tc>
        <w:tc>
          <w:tcPr>
            <w:tcW w:w="192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chemotherapy regimens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6-mercaptopurine 60 mg/m2 </w:t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 xml:space="preserve">Methotrexate 20 mg/m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  <w:t>&lt;1</w:t>
            </w:r>
          </w:p>
        </w:tc>
      </w:tr>
    </w:tbl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rPr>
          <w:rFonts w:ascii="Times New Roman" w:hAnsi="Times New Roman" w:cs="Times New Roman" w:eastAsiaTheme="minorEastAsia"/>
          <w:sz w:val="20"/>
        </w:rPr>
      </w:pPr>
      <w:r>
        <w:rPr>
          <w:rFonts w:ascii="Times New Roman" w:hAnsi="Times New Roman" w:cs="Times New Roman" w:eastAsiaTheme="minorEastAsia"/>
          <w:sz w:val="20"/>
        </w:rPr>
        <w:t>Supplementary table 4.</w:t>
      </w:r>
      <w:r>
        <w:rPr>
          <w:rFonts w:ascii="Times New Roman" w:hAnsi="Times New Roman" w:cs="Times New Roman"/>
          <w:sz w:val="20"/>
          <w:lang w:val="en-GB"/>
        </w:rPr>
        <w:t xml:space="preserve"> Clinical characteristics of 64 T-ALL patients with SET-CAN fusion.</w:t>
      </w:r>
    </w:p>
    <w:p>
      <w:pPr>
        <w:jc w:val="left"/>
        <w:rPr>
          <w:rFonts w:ascii="Times New Roman" w:hAnsi="Times New Roman"/>
        </w:rPr>
      </w:pPr>
    </w:p>
    <w:tbl>
      <w:tblPr>
        <w:tblStyle w:val="40"/>
        <w:tblpPr w:leftFromText="180" w:rightFromText="180" w:vertAnchor="page" w:horzAnchor="page" w:tblpX="1056" w:tblpY="2481"/>
        <w:tblW w:w="15304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3"/>
        <w:gridCol w:w="708"/>
        <w:gridCol w:w="850"/>
        <w:gridCol w:w="709"/>
        <w:gridCol w:w="1843"/>
        <w:gridCol w:w="1843"/>
        <w:gridCol w:w="1696"/>
        <w:gridCol w:w="1559"/>
        <w:gridCol w:w="1276"/>
        <w:gridCol w:w="708"/>
        <w:gridCol w:w="709"/>
        <w:gridCol w:w="709"/>
        <w:gridCol w:w="850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51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uther</w:t>
            </w:r>
          </w:p>
        </w:tc>
        <w:tc>
          <w:tcPr>
            <w:tcW w:w="993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 xml:space="preserve">Frequency </w:t>
            </w:r>
            <w:r>
              <w:rPr>
                <w:b w:val="0"/>
                <w:bCs w:val="0"/>
              </w:rPr>
              <w:t>in</w:t>
            </w:r>
            <w:r>
              <w:rPr>
                <w:rFonts w:hint="eastAsia"/>
                <w:b w:val="0"/>
                <w:bCs w:val="0"/>
              </w:rPr>
              <w:t xml:space="preserve">  T-ALL</w:t>
            </w:r>
            <w:r>
              <w:rPr>
                <w:b w:val="0"/>
                <w:bCs w:val="0"/>
              </w:rPr>
              <w:t xml:space="preserve"> AND country </w:t>
            </w:r>
          </w:p>
        </w:tc>
        <w:tc>
          <w:tcPr>
            <w:tcW w:w="708" w:type="dxa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ase No.</w:t>
            </w:r>
          </w:p>
        </w:tc>
        <w:tc>
          <w:tcPr>
            <w:tcW w:w="850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S/A</w:t>
            </w:r>
          </w:p>
        </w:tc>
        <w:tc>
          <w:tcPr>
            <w:tcW w:w="709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WBC</w:t>
            </w:r>
          </w:p>
        </w:tc>
        <w:tc>
          <w:tcPr>
            <w:tcW w:w="1843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mmunophenotype</w:t>
            </w:r>
          </w:p>
        </w:tc>
        <w:tc>
          <w:tcPr>
            <w:tcW w:w="1843" w:type="dxa"/>
            <w:noWrap/>
          </w:tcPr>
          <w:p>
            <w:pPr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Karyotype</w:t>
            </w:r>
          </w:p>
        </w:tc>
        <w:tc>
          <w:tcPr>
            <w:tcW w:w="1696" w:type="dxa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F</w:t>
            </w:r>
            <w:r>
              <w:rPr>
                <w:b w:val="0"/>
                <w:bCs w:val="0"/>
              </w:rPr>
              <w:t>ISH</w:t>
            </w:r>
          </w:p>
        </w:tc>
        <w:tc>
          <w:tcPr>
            <w:tcW w:w="1559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Gene mutation</w:t>
            </w:r>
          </w:p>
        </w:tc>
        <w:tc>
          <w:tcPr>
            <w:tcW w:w="1276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nduction treatment</w:t>
            </w:r>
          </w:p>
        </w:tc>
        <w:tc>
          <w:tcPr>
            <w:tcW w:w="708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Efficiency(CR</w:t>
            </w:r>
            <w:r>
              <w:rPr>
                <w:b w:val="0"/>
                <w:bCs w:val="0"/>
              </w:rPr>
              <w:t>=1, others=0)</w:t>
            </w:r>
          </w:p>
        </w:tc>
        <w:tc>
          <w:tcPr>
            <w:tcW w:w="709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llo-HSCT(</w:t>
            </w:r>
            <w:r>
              <w:rPr>
                <w:b w:val="0"/>
                <w:bCs w:val="0"/>
              </w:rPr>
              <w:t>Yes=1;No=0)</w:t>
            </w:r>
          </w:p>
        </w:tc>
        <w:tc>
          <w:tcPr>
            <w:tcW w:w="709" w:type="dxa"/>
            <w:noWrap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Follow up</w:t>
            </w:r>
            <w:r>
              <w:rPr>
                <w:b w:val="0"/>
                <w:bCs w:val="0"/>
              </w:rPr>
              <w:t>(Alive=0,Death=1)</w:t>
            </w:r>
          </w:p>
        </w:tc>
        <w:tc>
          <w:tcPr>
            <w:tcW w:w="850" w:type="dxa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>ime</w:t>
            </w:r>
          </w:p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months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851" w:type="dxa"/>
            <w:vMerge w:val="restart"/>
            <w:shd w:val="clear" w:color="auto" w:fill="F1F1F1" w:themeFill="background1" w:themeFillShade="F2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 w:val="0"/>
              </w:rPr>
              <w:t>VanVlierberghe, P.</w:t>
            </w:r>
            <w:r>
              <w:rPr>
                <w:b w:val="0"/>
                <w:bCs w:val="0"/>
              </w:rPr>
              <w:t xml:space="preserve"> </w:t>
            </w:r>
          </w:p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10)</w:t>
            </w:r>
          </w:p>
        </w:tc>
        <w:tc>
          <w:tcPr>
            <w:tcW w:w="993" w:type="dxa"/>
            <w:vMerge w:val="restart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etherlands 3.3%(3/92)</w:t>
            </w:r>
            <w:r>
              <w:t>; in children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15.3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1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 xml:space="preserve">del(9)(q34.11q34.13) 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OTCH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8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F/10.6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42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 xml:space="preserve">del(9)(q34.11q34.13) 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 xml:space="preserve">NOTCH1 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8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17.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 xml:space="preserve">del(9)(q34.11q34.13) ；NUP214-ABL1 amplification 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 xml:space="preserve">NOTCH1 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51" w:type="dxa"/>
            <w:vMerge w:val="restart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Gorello, P.</w:t>
            </w:r>
          </w:p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11)</w:t>
            </w:r>
          </w:p>
        </w:tc>
        <w:tc>
          <w:tcPr>
            <w:tcW w:w="993" w:type="dxa"/>
            <w:vMerge w:val="restart"/>
          </w:tcPr>
          <w:p>
            <w:r>
              <w:rPr>
                <w:rFonts w:hint="eastAsia"/>
              </w:rPr>
              <w:t>Italian 4.6%(7/152)</w:t>
            </w:r>
            <w:r>
              <w:t>; in adluts</w:t>
            </w:r>
          </w:p>
          <w:p/>
        </w:tc>
        <w:tc>
          <w:tcPr>
            <w:tcW w:w="708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 xml:space="preserve"> M/38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2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pre-T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[15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</w:t>
            </w:r>
            <w:r>
              <w:t>mut,</w:t>
            </w:r>
          </w:p>
          <w:p>
            <w:r>
              <w:t>FBW7 WT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904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19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.28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re-T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[15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6)(q16)/GRIK2;del(9)(q34)/ABL1;del(12p)/ETV6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OTCH1</w:t>
            </w:r>
            <w:r>
              <w:t>mut,</w:t>
            </w:r>
          </w:p>
          <w:p>
            <w:r>
              <w:t>FBW7 NA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0904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47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ortical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</w:t>
            </w:r>
            <w:r>
              <w:t xml:space="preserve"> WT,</w:t>
            </w:r>
          </w:p>
          <w:p>
            <w:r>
              <w:t>FBW7 mut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refuse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27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re-T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p21)/CDKN2A-B;del(9)(q34)/ABL1;del(11)(p13)/LMO2;del(11)(q14)/CALM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OTCH1</w:t>
            </w:r>
            <w:r>
              <w:t>mut,</w:t>
            </w:r>
          </w:p>
          <w:p>
            <w:r>
              <w:t>FBW7 WT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0496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19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pro-T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Normal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;del(11)(p13)/LMO2;del(11)(q14)/CALM;del(12)(p13)/ETV6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</w:t>
            </w:r>
            <w:r>
              <w:t xml:space="preserve"> WT,</w:t>
            </w:r>
          </w:p>
          <w:p>
            <w:r>
              <w:t>FBW7 WT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904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18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re-T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; del(5)(q35)/TLX3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OTCH1</w:t>
            </w:r>
            <w:r>
              <w:t xml:space="preserve"> WT,</w:t>
            </w:r>
          </w:p>
          <w:p>
            <w:r>
              <w:t>FBW7 WT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AIEOP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10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3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pre-T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[12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</w:t>
            </w:r>
            <w:r>
              <w:t xml:space="preserve"> WT,</w:t>
            </w:r>
          </w:p>
          <w:p>
            <w:r>
              <w:t>FBW7 WT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0496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851" w:type="dxa"/>
            <w:shd w:val="clear" w:color="auto" w:fill="F1F1F1" w:themeFill="background1" w:themeFillShade="F2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Lee, S. G.(</w:t>
            </w:r>
            <w:r>
              <w:rPr>
                <w:b w:val="0"/>
                <w:bCs w:val="0"/>
              </w:rPr>
              <w:t>12)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Korea</w:t>
            </w:r>
          </w:p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8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.73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5,CD7, CD33, CD3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7,XY,del(1)(p13p22),del(6)(q13q21),del(9)(q12),del(11)(q13),-12,add(15)(p11.2),del(16)(q22),+19,+mar[3]/46, XY [17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t>VDCLP+</w:t>
            </w:r>
            <w:r>
              <w:rPr>
                <w:rFonts w:hint="eastAsia"/>
              </w:rPr>
              <w:t xml:space="preserve"> methotrexate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Scheduled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851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 w:val="0"/>
              </w:rPr>
              <w:t>Li, W. J.</w:t>
            </w:r>
          </w:p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13,14)</w:t>
            </w:r>
          </w:p>
        </w:tc>
        <w:tc>
          <w:tcPr>
            <w:tcW w:w="993" w:type="dxa"/>
            <w:vMerge w:val="restart"/>
          </w:tcPr>
          <w:p>
            <w:r>
              <w:rPr>
                <w:rFonts w:hint="eastAsia"/>
              </w:rPr>
              <w:t>China 4.2%(2/48)</w:t>
            </w:r>
            <w:r>
              <w:t xml:space="preserve"> in children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1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11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6.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HLA-DR;</w:t>
            </w:r>
            <w:r>
              <w:t xml:space="preserve"> </w:t>
            </w:r>
            <w:r>
              <w:rPr>
                <w:rFonts w:hint="eastAsia"/>
              </w:rPr>
              <w:t>CD33;CD117;</w:t>
            </w:r>
            <w:r>
              <w:t xml:space="preserve"> </w:t>
            </w:r>
            <w:r>
              <w:rPr>
                <w:rFonts w:hint="eastAsia"/>
              </w:rPr>
              <w:t xml:space="preserve">CD5;CD7;CD2;cyCD3 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 xml:space="preserve">BCH-2003 Ⅰ 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3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8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99.6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5;CD7;cy CD3;CD34;CD1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 xml:space="preserve">BCH-2003 Ⅰ 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851" w:type="dxa"/>
            <w:vMerge w:val="restart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Wang, Q.</w:t>
            </w:r>
            <w:r>
              <w:rPr>
                <w:b w:val="0"/>
                <w:bCs w:val="0"/>
              </w:rPr>
              <w:t xml:space="preserve"> (15)</w:t>
            </w:r>
          </w:p>
        </w:tc>
        <w:tc>
          <w:tcPr>
            <w:tcW w:w="993" w:type="dxa"/>
            <w:vMerge w:val="restart"/>
          </w:tcPr>
          <w:p>
            <w:r>
              <w:rPr>
                <w:rFonts w:hint="eastAsia"/>
              </w:rPr>
              <w:t>China</w:t>
            </w:r>
          </w:p>
          <w:p>
            <w:r>
              <w:rPr>
                <w:rFonts w:hint="eastAsia"/>
              </w:rPr>
              <w:t>6</w:t>
            </w:r>
            <w:r>
              <w:t>.3% (3/48)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14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0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34.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XY[1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PHF6,NOTCH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5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3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.6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XY[5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HF6,NOTCH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16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45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33.3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XY[2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PHF6,NOTCH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51" w:type="dxa"/>
            <w:vMerge w:val="restart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hae, H.</w:t>
            </w:r>
            <w:r>
              <w:rPr>
                <w:b w:val="0"/>
                <w:bCs w:val="0"/>
              </w:rPr>
              <w:t xml:space="preserve"> (6)</w:t>
            </w:r>
          </w:p>
        </w:tc>
        <w:tc>
          <w:tcPr>
            <w:tcW w:w="993" w:type="dxa"/>
            <w:vMerge w:val="restart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Korea 10%(4/40)</w:t>
            </w:r>
            <w:r>
              <w:t xml:space="preserve"> in adults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7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55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4.4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33,CD34, CD13,CD7, cy-CD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18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32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8.0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33,CD34,CD13,</w:t>
            </w:r>
            <w:r>
              <w:t xml:space="preserve"> </w:t>
            </w:r>
            <w:r>
              <w:rPr>
                <w:rFonts w:hint="eastAsia"/>
              </w:rPr>
              <w:t>CD7, CD5, cy-CD3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,del(13)(q12q14)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4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9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32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9.06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33,CD34,HLADR,</w:t>
            </w:r>
            <w:r>
              <w:t xml:space="preserve"> </w:t>
            </w:r>
            <w:r>
              <w:rPr>
                <w:rFonts w:hint="eastAsia"/>
              </w:rPr>
              <w:t>CD7, cy-CD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,del(6)(q21q23),del(12)(p11.2)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20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 xml:space="preserve">F/20 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5.07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33,CD34,CD7,CD5, CD8, Cy-CD3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X,+del(3)(q11.2),del(12)(p13),-13,add(17)</w:t>
            </w:r>
            <w:r>
              <w:t xml:space="preserve"> </w:t>
            </w:r>
            <w:r>
              <w:rPr>
                <w:rFonts w:hint="eastAsia"/>
              </w:rPr>
              <w:t>(p.11.2)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851" w:type="dxa"/>
            <w:vMerge w:val="restart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Dai, H. P.</w:t>
            </w:r>
            <w:r>
              <w:rPr>
                <w:b w:val="0"/>
                <w:bCs w:val="0"/>
              </w:rPr>
              <w:t xml:space="preserve"> (16]</w:t>
            </w:r>
          </w:p>
        </w:tc>
        <w:tc>
          <w:tcPr>
            <w:tcW w:w="993" w:type="dxa"/>
            <w:vMerge w:val="restart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hina 10.3%(6/58)</w:t>
            </w:r>
            <w:r>
              <w:t xml:space="preserve"> in adults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4.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7,cCD3,CD13,CD33, CD3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XY[20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HF6,NOTCH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2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F/56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6.8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7,cCD3,CD33, CD34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92-93,XXXX,+1,+3,</w:t>
            </w:r>
            <w:r>
              <w:t xml:space="preserve"> </w:t>
            </w:r>
            <w:r>
              <w:rPr>
                <w:rFonts w:hint="eastAsia"/>
              </w:rPr>
              <w:t>+4,+4,-5,-6,7,+</w:t>
            </w:r>
            <w:r>
              <w:t xml:space="preserve"> </w:t>
            </w:r>
            <w:r>
              <w:rPr>
                <w:rFonts w:hint="eastAsia"/>
              </w:rPr>
              <w:t>10,-18,+dmin*3-4[CP1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PHF6（-），NOTCH1 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3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3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.6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7,cCD3,CD33,CD34</w:t>
            </w:r>
            <w:r>
              <w:t xml:space="preserve"> 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XY[19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HF6,NOTCH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7.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24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7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7,cCD3,CD13,CD33, CD34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XY[2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5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45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3.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7,cCD3, CD3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XY[20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HF6,NOTCH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26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3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5.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7,cCD3,CD10,CD33, CD34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XY[1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PHF6,NOTCH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851" w:type="dxa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Lee, E. Y.</w:t>
            </w:r>
            <w:r>
              <w:rPr>
                <w:b w:val="0"/>
                <w:bCs w:val="0"/>
              </w:rPr>
              <w:t xml:space="preserve"> (17)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>
            <w:r>
              <w:t>Kore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7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43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60.6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3, CD5, CD7, CD13, CD33, CD3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X,dup(1)(p22p36.1)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BL1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851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b w:val="0"/>
                <w:bCs w:val="0"/>
              </w:rPr>
              <w:t>Liu, F.</w:t>
            </w:r>
          </w:p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18)</w:t>
            </w:r>
          </w:p>
        </w:tc>
        <w:tc>
          <w:tcPr>
            <w:tcW w:w="993" w:type="dxa"/>
            <w:vMerge w:val="restart"/>
          </w:tcPr>
          <w:p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28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43" w:type="dxa"/>
          </w:tcPr>
          <w:p>
            <w:r>
              <w:t>NA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ascii="Calibri" w:hAnsi="Calibri" w:eastAsia="等线" w:cs="Calibri"/>
                <w:b/>
                <w:bCs/>
                <w:color w:val="000000"/>
                <w:szCs w:val="21"/>
              </w:rPr>
              <w:t>NA</w:t>
            </w:r>
          </w:p>
        </w:tc>
        <w:tc>
          <w:tcPr>
            <w:tcW w:w="1559" w:type="dxa"/>
          </w:tcPr>
          <w:p>
            <w:r>
              <w:t>KRAS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</w:tcPr>
          <w:p>
            <w:pPr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9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ascii="Calibri" w:hAnsi="Calibri" w:eastAsia="等线" w:cs="Calibri"/>
                <w:color w:val="000000"/>
                <w:szCs w:val="21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t>KRAS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pPr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851" w:type="dxa"/>
            <w:vMerge w:val="restart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Ben Abdelali, R.</w:t>
            </w:r>
            <w:r>
              <w:rPr>
                <w:b w:val="0"/>
                <w:bCs w:val="0"/>
              </w:rPr>
              <w:t xml:space="preserve"> (9)</w:t>
            </w:r>
          </w:p>
        </w:tc>
        <w:tc>
          <w:tcPr>
            <w:tcW w:w="993" w:type="dxa"/>
            <w:vMerge w:val="restart"/>
          </w:tcPr>
          <w:p>
            <w:r>
              <w:rPr>
                <w:rFonts w:hint="eastAsia"/>
              </w:rPr>
              <w:t>France 5.6%（11/196）</w:t>
            </w:r>
            <w:r>
              <w:t>; in adults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30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34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30.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CD3,CD7,CD5,CD33,CD123,CD34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 XY,t(3;10)(q?;q?)</w:t>
            </w:r>
            <w:r>
              <w:t xml:space="preserve"> </w:t>
            </w:r>
            <w:r>
              <w:rPr>
                <w:rFonts w:hint="eastAsia"/>
              </w:rPr>
              <w:t>[2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4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37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8.6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CD3,CD7,CD5,CD123,CD3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X,t(4;16)(q2?6;q23)[30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6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3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9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0.1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CD3,CD7,CD5,CD13,CD33,CD34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,del(6)(q14q24),del(11)(q21),del(12)(p12)[9]/46,XY[</w:t>
            </w:r>
            <w:r>
              <w:t>3</w:t>
            </w:r>
            <w:r>
              <w:rPr>
                <w:rFonts w:hint="eastAsia"/>
              </w:rPr>
              <w:t>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4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3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4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8.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CD3,CD7, CD33,CD34, CD117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7,XY,+4[15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4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34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3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604.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CD3,CD7,CD2,D5,CD4,CD8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[31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5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3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24.9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CD3,sCD3,CD7,CD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[21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6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36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36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81.8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CD3,CD7,CD5,CD33,CD34,HLA-DR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,add(5)(q22),del(12)(p11p13)[2]/46,XY,der(5)t(5;12)(q11.2;p13),del(12)(p11p13),der(12)t(5;12)(q11.2;p13)add(5)(q22)[2] /46,XY[16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7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45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50.8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CD3,CD7,CD2,D5,CD4,CD8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,del(5)(q?q?)[7]/46,XY,del(13)(q12q14),inv(14)(q11q32),del(16)(p12p13.3)[5]/46,XY[5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0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38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38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2.8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CD3,CD7,CD5, CD33,CD123,CD34,CD117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88,XX,-Y,-Y,[4n],add(2)(q24),+4,-5,-5,add(5)(q?35),-7,-9,add(9)(p21),del(9)(q11q12),+10,del(12)(p13)x2,-17x2,+2mar[cp7]/ 77~89,sl,+Y,+Y,-add(9),-del(9),+9,+9,+1~2mar[cp3]/78~88,sdl1,-9,add(15)(p11)[cp6]/46,XY[1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8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9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8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41.8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CD3,CD7,CD2,CD5, CD33 ,CD34,CD117,HLA-DR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,del(5)(q31q35),del(6)(q?12q?16),del(7)(q34),del(12)(p12),del(16)(q2?)[29]/47,idem,del(11q),+mar[6]/46,XY[3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3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40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0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30.9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CD3,CD7,CD5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8,XY,+21,+21 [5] / 46,XY [25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GRAALL 03（05）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851" w:type="dxa"/>
            <w:vMerge w:val="restart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rokopiou, C.</w:t>
            </w:r>
            <w:r>
              <w:rPr>
                <w:b w:val="0"/>
                <w:bCs w:val="0"/>
              </w:rPr>
              <w:t xml:space="preserve"> (19)</w:t>
            </w:r>
          </w:p>
        </w:tc>
        <w:tc>
          <w:tcPr>
            <w:tcW w:w="993" w:type="dxa"/>
            <w:vMerge w:val="restart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yprus 4.9%(2/41)</w:t>
            </w:r>
          </w:p>
          <w:p>
            <w:r>
              <w:t>In ALL adults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4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48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7+,CD5dim,cCD3+, CD34+,HLADR+, CD117+, MPO+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complex karyotype(-12,-13,-17,-18)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4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45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7+, CD38+, CD34+, CD3+, CD33+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851" w:type="dxa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Yunhong Wang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（20）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hina 14.3%(1/7)</w:t>
            </w:r>
            <w:r>
              <w:t xml:space="preserve"> in adults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43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37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,del(7)(q22q35)[17]/46,XY[3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851" w:type="dxa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Dong Xiaoyan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（21）</w:t>
            </w:r>
          </w:p>
        </w:tc>
        <w:tc>
          <w:tcPr>
            <w:tcW w:w="993" w:type="dxa"/>
          </w:tcPr>
          <w:p>
            <w:r>
              <w:rPr>
                <w:rFonts w:hint="eastAsia"/>
              </w:rPr>
              <w:t>China</w:t>
            </w:r>
          </w:p>
          <w:p>
            <w:r>
              <w:t>3.57% (</w:t>
            </w:r>
            <w:r>
              <w:rPr>
                <w:rFonts w:hint="eastAsia"/>
              </w:rPr>
              <w:t>1</w:t>
            </w:r>
            <w:r>
              <w:t>/28)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44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14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35.4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34,CD38,CD10,CD5,CD33,CD7,cCD3,CD71,CD99,TdT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,add(2)(q37),del(11)(q21)[10]/46XY[1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MEA</w:t>
            </w:r>
          </w:p>
        </w:tc>
        <w:tc>
          <w:tcPr>
            <w:tcW w:w="708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51" w:type="dxa"/>
            <w:vMerge w:val="restart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hen, B.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（8）</w:t>
            </w:r>
          </w:p>
        </w:tc>
        <w:tc>
          <w:tcPr>
            <w:tcW w:w="993" w:type="dxa"/>
            <w:vMerge w:val="restart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hina 13.1% in adult</w:t>
            </w:r>
            <w:r>
              <w:t xml:space="preserve">s </w:t>
            </w:r>
            <w:r>
              <w:rPr>
                <w:rFonts w:hint="eastAsia"/>
              </w:rPr>
              <w:t>(8/61)</w:t>
            </w:r>
          </w:p>
          <w:p>
            <w:r>
              <w:rPr>
                <w:rFonts w:hint="eastAsia"/>
              </w:rPr>
              <w:t>2.9% in children(2/69)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45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4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0.29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ro-T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OTCH1,PHF6,EVL, STAT5B, JAK3, DNM2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4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46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52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8.8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,-7,+dm[1]/[4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IDH1,NOTCH1,IDH2,TDP1,EED,IKZF1,BCOR,SUZ1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47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46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3.6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ortical-T-ALL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OTCH2,STAT5B,SUZ12,KRAS,CHD4,MINK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48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45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.7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,NUMA1,KMT2D,ZNF573,KMT2B,ARID1A,KRAS,CHD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8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60.7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7,XY,+21[3]/46,XY[8]/[19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PTPRC,EZH2,NOTCH1,PHF6,JAK1,CCND3,JAK3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50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6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.17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,t(1;2)[1]/41~46,XY,t(1;2),7p-[CP2]/39~46,XY,7p-[3]/46,XY[6]/[20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FBXW7,NOTCH1,NRAS,CENPE,CEBP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5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4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5.8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X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AD2L1,EED,JAK1,KMT2D,CCND3,KRAS,JAK3,BOD1L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5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9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42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,t(15;17)(q26;q11)[2]/46,XY[2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,PHF6,ASXL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VDPCP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53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1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.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EZH2,NOTCH1,PHF6,PTEN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SCMC-ALL-2005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54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12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29.5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ETP-ALL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FBXW7,CCND3,ZNF573,KRAS,MINK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SCMC-ALL-2005</w:t>
            </w:r>
          </w:p>
        </w:tc>
        <w:tc>
          <w:tcPr>
            <w:tcW w:w="708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6" w:hRule="atLeast"/>
        </w:trPr>
        <w:tc>
          <w:tcPr>
            <w:tcW w:w="851" w:type="dxa"/>
            <w:vMerge w:val="restart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apenhausen, P.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（22）</w:t>
            </w:r>
          </w:p>
        </w:tc>
        <w:tc>
          <w:tcPr>
            <w:tcW w:w="993" w:type="dxa"/>
            <w:vMerge w:val="restart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America 15%（6/40）i</w:t>
            </w:r>
            <w:r>
              <w:t>n children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55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14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5,X,-Y,?add(1)(p36.2),</w:t>
            </w:r>
            <w:r>
              <w:t xml:space="preserve"> </w:t>
            </w:r>
            <w:r>
              <w:rPr>
                <w:rFonts w:hint="eastAsia"/>
              </w:rPr>
              <w:t>del(1)(q35),</w:t>
            </w:r>
            <w:r>
              <w:rPr>
                <w:rFonts w:hint="eastAsia" w:ascii="微软雅黑" w:hAnsi="微软雅黑" w:eastAsia="微软雅黑" w:cs="微软雅黑"/>
              </w:rPr>
              <w:t>−</w:t>
            </w:r>
            <w:r>
              <w:rPr>
                <w:rFonts w:hint="eastAsia"/>
              </w:rPr>
              <w:t>5,</w:t>
            </w:r>
            <w:r>
              <w:t xml:space="preserve"> </w:t>
            </w:r>
            <w:r>
              <w:rPr>
                <w:rFonts w:hint="eastAsia"/>
              </w:rPr>
              <w:t>del(11)</w:t>
            </w:r>
            <w:r>
              <w:t xml:space="preserve"> </w:t>
            </w:r>
            <w:r>
              <w:rPr>
                <w:rFonts w:hint="eastAsia"/>
              </w:rPr>
              <w:t>(q23.1q23.3), +17, der(17)t(5;17)(p12;p11.2)x2 [CP16]/[46,XY[4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l(9)(q34)/ASS1,ABL1;del(12)(p13)/ETV6;+17/D17Z1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/8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del(9)(q34)/ASS1,ABL1;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57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13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X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del(9)(q34)/ASS1,ABL1;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58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10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Y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del(9)(q34)/ASS1,ABL1;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8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59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F/4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X,add(1)(p12),-5, del(6)(q13q16),add(7)(q32),del(9) (q22q34), add(12)(p11.2),+mar[cp6]/ 46,XX[5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del(9)(q34)/ASS1,ABL1;del(12)(p13)/ETV6;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60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17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7,XY, + 4,del(12)</w:t>
            </w:r>
            <w:r>
              <w:t xml:space="preserve"> </w:t>
            </w:r>
            <w:r>
              <w:rPr>
                <w:rFonts w:hint="eastAsia"/>
              </w:rPr>
              <w:t>(p11.2),add(12)(q24.1)[12]/ 46,XY[9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del(9)(q34)/ASS1,ABL1;del(12)(p13)/ETV6;+4/D4Z1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851" w:type="dxa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Kwock, J. M.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（23）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Americ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6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14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CD3+,CD2+,CD5+,CD7+,TdT+, and CD10+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del(9)(q34)/ABL1;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851" w:type="dxa"/>
            <w:vMerge w:val="restart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Yang, Q.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（7）</w:t>
            </w:r>
          </w:p>
        </w:tc>
        <w:tc>
          <w:tcPr>
            <w:tcW w:w="993" w:type="dxa"/>
            <w:vMerge w:val="restart"/>
          </w:tcPr>
          <w:p>
            <w:r>
              <w:rPr>
                <w:rFonts w:hint="eastAsia"/>
              </w:rPr>
              <w:t>China</w:t>
            </w:r>
          </w:p>
        </w:tc>
        <w:tc>
          <w:tcPr>
            <w:tcW w:w="708" w:type="dxa"/>
          </w:tcPr>
          <w:p>
            <w:r>
              <w:rPr>
                <w:rFonts w:hint="eastAsia"/>
              </w:rPr>
              <w:t>62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26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2.3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7,CD99, cCD3,CD33, CD34, CD10,CD2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 XY, del(11)(q13),</w:t>
            </w:r>
            <w:r>
              <w:t xml:space="preserve"> </w:t>
            </w:r>
            <w:r>
              <w:rPr>
                <w:rFonts w:hint="eastAsia"/>
              </w:rPr>
              <w:t>del(13)(q14),inv(16)(p13.3q23)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VICP</w:t>
            </w:r>
          </w:p>
        </w:tc>
        <w:tc>
          <w:tcPr>
            <w:tcW w:w="708" w:type="dxa"/>
          </w:tcPr>
          <w:p>
            <w:r>
              <w:t>NA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.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851" w:type="dxa"/>
            <w:vMerge w:val="continue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  <w:shd w:val="clear" w:color="auto" w:fill="F1F1F1" w:themeFill="background1" w:themeFillShade="F2"/>
          </w:tcPr>
          <w:p/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5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109.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7,CD33,CD99,CD10,CD34,cCD3,CD5, cTDT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N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VICP(14d)+ME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N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0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.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851" w:type="dxa"/>
            <w:vMerge w:val="continue"/>
          </w:tcPr>
          <w:p>
            <w:pPr>
              <w:rPr>
                <w:b w:val="0"/>
                <w:bCs w:val="0"/>
              </w:rPr>
            </w:pPr>
          </w:p>
        </w:tc>
        <w:tc>
          <w:tcPr>
            <w:tcW w:w="993" w:type="dxa"/>
            <w:vMerge w:val="continue"/>
          </w:tcPr>
          <w:p/>
        </w:tc>
        <w:tc>
          <w:tcPr>
            <w:tcW w:w="708" w:type="dxa"/>
          </w:tcPr>
          <w:p>
            <w:r>
              <w:rPr>
                <w:rFonts w:hint="eastAsia"/>
              </w:rPr>
              <w:t>64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>M/37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131.5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7,CD99,CD38,CD34,CD33,HLA-DR, cCD3,cTDT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5, XY, der(17;19)(q10;</w:t>
            </w:r>
            <w:r>
              <w:t xml:space="preserve"> </w:t>
            </w:r>
            <w:r>
              <w:rPr>
                <w:rFonts w:hint="eastAsia"/>
              </w:rPr>
              <w:t>q10)/46,XY)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 xml:space="preserve">NA 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CALGB9111(14d)+CLAG+L</w:t>
            </w:r>
          </w:p>
        </w:tc>
        <w:tc>
          <w:tcPr>
            <w:tcW w:w="708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51" w:type="dxa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Zhang, H.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（1）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M/2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37.16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CD7, cCD3, CD38, CD5, HLA-DR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46,XY[20]</w:t>
            </w:r>
          </w:p>
        </w:tc>
        <w:tc>
          <w:tcPr>
            <w:tcW w:w="1696" w:type="dxa"/>
            <w:shd w:val="clear" w:color="auto" w:fill="F1F1F1" w:themeFill="background1" w:themeFillShade="F2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del(9)(q34)/ABL1;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BRAF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VICP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t>1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851" w:type="dxa"/>
          </w:tcPr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Na Lin</w:t>
            </w:r>
          </w:p>
          <w:p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this case)</w:t>
            </w:r>
          </w:p>
        </w:tc>
        <w:tc>
          <w:tcPr>
            <w:tcW w:w="993" w:type="dxa"/>
          </w:tcPr>
          <w:p>
            <w:r>
              <w:rPr>
                <w:rFonts w:hint="eastAsia"/>
              </w:rPr>
              <w:t>C</w:t>
            </w:r>
            <w:r>
              <w:t>hina</w:t>
            </w:r>
          </w:p>
          <w:p/>
        </w:tc>
        <w:tc>
          <w:tcPr>
            <w:tcW w:w="708" w:type="dxa"/>
          </w:tcPr>
          <w:p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850" w:type="dxa"/>
          </w:tcPr>
          <w:p>
            <w:r>
              <w:rPr>
                <w:rFonts w:hint="eastAsia"/>
              </w:rPr>
              <w:t xml:space="preserve">F/15 </w:t>
            </w:r>
          </w:p>
        </w:tc>
        <w:tc>
          <w:tcPr>
            <w:tcW w:w="709" w:type="dxa"/>
          </w:tcPr>
          <w:p>
            <w:r>
              <w:rPr>
                <w:rFonts w:hint="eastAsia"/>
              </w:rPr>
              <w:t>23.5</w:t>
            </w:r>
          </w:p>
        </w:tc>
        <w:tc>
          <w:tcPr>
            <w:tcW w:w="1843" w:type="dxa"/>
          </w:tcPr>
          <w:p>
            <w:r>
              <w:rPr>
                <w:rFonts w:hint="eastAsia"/>
              </w:rPr>
              <w:t>CD7,CD38,CD2,CD11,cCD3,CD99,CD5,CD34,CD10</w:t>
            </w:r>
          </w:p>
        </w:tc>
        <w:tc>
          <w:tcPr>
            <w:tcW w:w="1843" w:type="dxa"/>
          </w:tcPr>
          <w:p>
            <w:pPr>
              <w:jc w:val="left"/>
            </w:pPr>
            <w:r>
              <w:rPr>
                <w:rFonts w:hint="eastAsia"/>
              </w:rPr>
              <w:t>46,XX,del(12)(p11)[19]/46,XX[1]</w:t>
            </w:r>
          </w:p>
        </w:tc>
        <w:tc>
          <w:tcPr>
            <w:tcW w:w="1696" w:type="dxa"/>
            <w:vAlign w:val="center"/>
          </w:tcPr>
          <w:p>
            <w:r>
              <w:rPr>
                <w:rFonts w:hint="eastAsia" w:ascii="等线" w:hAnsi="等线" w:eastAsia="等线"/>
                <w:color w:val="000000"/>
                <w:szCs w:val="21"/>
              </w:rPr>
              <w:t>NA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NOTCH1, JAK1, JAK3, NRAS, DNM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VICLP</w:t>
            </w:r>
          </w:p>
        </w:tc>
        <w:tc>
          <w:tcPr>
            <w:tcW w:w="708" w:type="dxa"/>
          </w:tcPr>
          <w:p>
            <w:r>
              <w:t>0</w:t>
            </w:r>
          </w:p>
        </w:tc>
        <w:tc>
          <w:tcPr>
            <w:tcW w:w="709" w:type="dxa"/>
          </w:tcPr>
          <w:p>
            <w:r>
              <w:t>1</w:t>
            </w:r>
          </w:p>
        </w:tc>
        <w:tc>
          <w:tcPr>
            <w:tcW w:w="709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0</w:t>
            </w:r>
          </w:p>
        </w:tc>
        <w:tc>
          <w:tcPr>
            <w:tcW w:w="850" w:type="dxa"/>
          </w:tcPr>
          <w:p>
            <w:r>
              <w:rPr>
                <w:rFonts w:hint="eastAsia" w:ascii="等线" w:hAnsi="等线" w:eastAsia="等线"/>
                <w:color w:val="000000"/>
                <w:sz w:val="22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851" w:type="dxa"/>
            <w:shd w:val="clear" w:color="auto" w:fill="F1F1F1" w:themeFill="background1" w:themeFillShade="F2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hen, X. </w:t>
            </w:r>
            <w:r>
              <w:rPr>
                <w:rFonts w:hint="eastAsia"/>
                <w:b w:val="0"/>
                <w:bCs w:val="0"/>
              </w:rPr>
              <w:t>（25）</w:t>
            </w:r>
          </w:p>
        </w:tc>
        <w:tc>
          <w:tcPr>
            <w:tcW w:w="993" w:type="dxa"/>
            <w:shd w:val="clear" w:color="auto" w:fill="F1F1F1" w:themeFill="background1" w:themeFillShade="F2"/>
          </w:tcPr>
          <w:p>
            <w:r>
              <w:t>China</w:t>
            </w:r>
          </w:p>
          <w:p>
            <w:r>
              <w:rPr>
                <w:rFonts w:hint="eastAsia"/>
              </w:rPr>
              <w:t>2</w:t>
            </w:r>
            <w:r>
              <w:t>.92%(4/137) in adults</w:t>
            </w:r>
          </w:p>
          <w:p>
            <w:r>
              <w:rPr>
                <w:rFonts w:hint="eastAsia"/>
              </w:rPr>
              <w:t>0</w:t>
            </w:r>
            <w:r>
              <w:t>.39%(1/256) in children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6</w:t>
            </w:r>
            <w:r>
              <w:t>7-71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r>
              <w:t>NA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jc w:val="left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69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r>
              <w:t>NA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8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  <w:shd w:val="clear" w:color="auto" w:fill="F1F1F1" w:themeFill="background1" w:themeFillShade="F2"/>
          </w:tcPr>
          <w:p>
            <w:pPr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shd w:val="clear" w:color="auto" w:fill="F1F1F1" w:themeFill="background1" w:themeFillShade="F2"/>
          </w:tcPr>
          <w:p>
            <w:pPr>
              <w:rPr>
                <w:rFonts w:ascii="等线" w:hAnsi="等线" w:eastAsia="等线"/>
                <w:color w:val="000000"/>
                <w:sz w:val="22"/>
              </w:rPr>
            </w:pPr>
            <w:r>
              <w:t>NA</w:t>
            </w:r>
          </w:p>
        </w:tc>
      </w:tr>
    </w:tbl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739B"/>
    <w:rsid w:val="007022F6"/>
    <w:rsid w:val="00D4739B"/>
    <w:rsid w:val="21146A54"/>
    <w:rsid w:val="41DE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0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szCs w:val="20"/>
      <w:lang w:val="en-US" w:eastAsia="zh-CN" w:bidi="ar-SA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0"/>
    <w:semiHidden/>
    <w:unhideWhenUsed/>
    <w:qFormat/>
    <w:uiPriority w:val="0"/>
    <w:pPr>
      <w:jc w:val="left"/>
    </w:pPr>
  </w:style>
  <w:style w:type="paragraph" w:styleId="3">
    <w:name w:val="Balloon Text"/>
    <w:basedOn w:val="1"/>
    <w:link w:val="32"/>
    <w:unhideWhenUsed/>
    <w:uiPriority w:val="0"/>
    <w:rPr>
      <w:sz w:val="18"/>
      <w:szCs w:val="18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31"/>
    <w:semiHidden/>
    <w:unhideWhenUsed/>
    <w:uiPriority w:val="0"/>
    <w:rPr>
      <w:b/>
      <w:bCs/>
    </w:rPr>
  </w:style>
  <w:style w:type="table" w:styleId="9">
    <w:name w:val="Table Grid"/>
    <w:basedOn w:val="8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FollowedHyperlink"/>
    <w:basedOn w:val="10"/>
    <w:semiHidden/>
    <w:unhideWhenUsed/>
    <w:uiPriority w:val="99"/>
    <w:rPr>
      <w:color w:val="800080"/>
      <w:u w:val="single"/>
    </w:rPr>
  </w:style>
  <w:style w:type="character" w:styleId="13">
    <w:name w:val="Hyperlink"/>
    <w:basedOn w:val="10"/>
    <w:unhideWhenUsed/>
    <w:qFormat/>
    <w:uiPriority w:val="0"/>
    <w:rPr>
      <w:color w:val="0000FF"/>
      <w:u w:val="single"/>
    </w:rPr>
  </w:style>
  <w:style w:type="character" w:styleId="14">
    <w:name w:val="annotation reference"/>
    <w:basedOn w:val="10"/>
    <w:unhideWhenUsed/>
    <w:uiPriority w:val="99"/>
    <w:rPr>
      <w:sz w:val="21"/>
      <w:szCs w:val="21"/>
    </w:rPr>
  </w:style>
  <w:style w:type="character" w:customStyle="1" w:styleId="15">
    <w:name w:val="页眉 字符"/>
    <w:basedOn w:val="10"/>
    <w:link w:val="5"/>
    <w:uiPriority w:val="99"/>
    <w:rPr>
      <w:rFonts w:eastAsia="宋体"/>
      <w:sz w:val="18"/>
      <w:szCs w:val="18"/>
    </w:rPr>
  </w:style>
  <w:style w:type="character" w:customStyle="1" w:styleId="16">
    <w:name w:val="页脚 字符"/>
    <w:basedOn w:val="10"/>
    <w:link w:val="4"/>
    <w:uiPriority w:val="99"/>
    <w:rPr>
      <w:rFonts w:eastAsia="宋体"/>
      <w:sz w:val="18"/>
      <w:szCs w:val="18"/>
    </w:rPr>
  </w:style>
  <w:style w:type="paragraph" w:customStyle="1" w:styleId="17">
    <w:name w:val="msonormal"/>
    <w:basedOn w:val="1"/>
    <w:uiPriority w:val="0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8">
    <w:name w:val="font5"/>
    <w:basedOn w:val="1"/>
    <w:uiPriority w:val="0"/>
    <w:pPr>
      <w:spacing w:before="100" w:beforeAutospacing="1" w:after="100" w:afterAutospacing="1"/>
      <w:jc w:val="left"/>
    </w:pPr>
    <w:rPr>
      <w:rFonts w:ascii="黑体" w:hAnsi="黑体" w:eastAsia="黑体" w:cs="宋体"/>
      <w:kern w:val="0"/>
      <w:sz w:val="18"/>
      <w:szCs w:val="18"/>
    </w:rPr>
  </w:style>
  <w:style w:type="paragraph" w:customStyle="1" w:styleId="19">
    <w:name w:val="font6"/>
    <w:basedOn w:val="1"/>
    <w:uiPriority w:val="0"/>
    <w:pPr>
      <w:spacing w:before="100" w:beforeAutospacing="1" w:after="100" w:afterAutospacing="1"/>
      <w:jc w:val="left"/>
    </w:pPr>
    <w:rPr>
      <w:rFonts w:ascii="黑体" w:hAnsi="黑体" w:eastAsia="黑体" w:cs="宋体"/>
      <w:kern w:val="0"/>
      <w:sz w:val="18"/>
      <w:szCs w:val="18"/>
    </w:rPr>
  </w:style>
  <w:style w:type="paragraph" w:customStyle="1" w:styleId="20">
    <w:name w:val="font7"/>
    <w:basedOn w:val="1"/>
    <w:qFormat/>
    <w:uiPriority w:val="0"/>
    <w:pPr>
      <w:spacing w:before="100" w:beforeAutospacing="1" w:after="100" w:afterAutospacing="1"/>
      <w:jc w:val="left"/>
    </w:pPr>
    <w:rPr>
      <w:rFonts w:ascii="Arial" w:hAnsi="Arial" w:cs="Arial"/>
      <w:color w:val="333333"/>
      <w:kern w:val="0"/>
      <w:sz w:val="20"/>
    </w:rPr>
  </w:style>
  <w:style w:type="paragraph" w:customStyle="1" w:styleId="21">
    <w:name w:val="xl65"/>
    <w:basedOn w:val="1"/>
    <w:uiPriority w:val="0"/>
    <w:pP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22">
    <w:name w:val="xl66"/>
    <w:basedOn w:val="1"/>
    <w:uiPriority w:val="0"/>
    <w:pP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23">
    <w:name w:val="xl67"/>
    <w:basedOn w:val="1"/>
    <w:uiPriority w:val="0"/>
    <w:pPr>
      <w:pBdr>
        <w:left w:val="single" w:color="33CCCC" w:sz="8" w:space="0"/>
        <w:right w:val="dotted" w:color="000000" w:sz="4" w:space="0"/>
      </w:pBdr>
      <w:shd w:val="clear" w:color="000000" w:fill="00B0F0"/>
      <w:spacing w:before="100" w:beforeAutospacing="1" w:after="100" w:afterAutospacing="1"/>
      <w:jc w:val="center"/>
    </w:pPr>
    <w:rPr>
      <w:rFonts w:ascii="黑体" w:hAnsi="黑体" w:eastAsia="黑体" w:cs="宋体"/>
      <w:b/>
      <w:bCs/>
      <w:color w:val="FFFFFF"/>
      <w:kern w:val="0"/>
      <w:szCs w:val="21"/>
    </w:rPr>
  </w:style>
  <w:style w:type="paragraph" w:customStyle="1" w:styleId="24">
    <w:name w:val="xl68"/>
    <w:basedOn w:val="1"/>
    <w:uiPriority w:val="0"/>
    <w:pPr>
      <w:pBdr>
        <w:right w:val="dotted" w:color="000000" w:sz="4" w:space="0"/>
      </w:pBdr>
      <w:shd w:val="clear" w:color="000000" w:fill="00B0F0"/>
      <w:spacing w:before="100" w:beforeAutospacing="1" w:after="100" w:afterAutospacing="1"/>
      <w:jc w:val="center"/>
    </w:pPr>
    <w:rPr>
      <w:rFonts w:ascii="黑体" w:hAnsi="黑体" w:eastAsia="黑体" w:cs="宋体"/>
      <w:b/>
      <w:bCs/>
      <w:color w:val="FFFFFF"/>
      <w:kern w:val="0"/>
      <w:szCs w:val="21"/>
    </w:rPr>
  </w:style>
  <w:style w:type="paragraph" w:customStyle="1" w:styleId="25">
    <w:name w:val="xl69"/>
    <w:basedOn w:val="1"/>
    <w:uiPriority w:val="0"/>
    <w:pPr>
      <w:pBdr>
        <w:top w:val="single" w:color="33CCCC" w:sz="4" w:space="0"/>
        <w:left w:val="single" w:color="33CCCC" w:sz="4" w:space="0"/>
        <w:bottom w:val="single" w:color="33CCCC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黑体" w:hAnsi="黑体" w:eastAsia="黑体" w:cs="宋体"/>
      <w:kern w:val="0"/>
      <w:sz w:val="18"/>
      <w:szCs w:val="18"/>
    </w:rPr>
  </w:style>
  <w:style w:type="paragraph" w:customStyle="1" w:styleId="26">
    <w:name w:val="xl70"/>
    <w:basedOn w:val="1"/>
    <w:uiPriority w:val="0"/>
    <w:pPr>
      <w:pBdr>
        <w:top w:val="single" w:color="33CCCC" w:sz="4" w:space="0"/>
        <w:left w:val="single" w:color="000000" w:sz="4" w:space="0"/>
        <w:bottom w:val="single" w:color="33CCCC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黑体" w:hAnsi="黑体" w:eastAsia="黑体" w:cs="宋体"/>
      <w:kern w:val="0"/>
      <w:sz w:val="18"/>
      <w:szCs w:val="18"/>
    </w:rPr>
  </w:style>
  <w:style w:type="paragraph" w:customStyle="1" w:styleId="27">
    <w:name w:val="xl71"/>
    <w:basedOn w:val="1"/>
    <w:uiPriority w:val="0"/>
    <w:pPr>
      <w:pBdr>
        <w:top w:val="single" w:color="33CCCC" w:sz="4" w:space="0"/>
        <w:left w:val="single" w:color="000000" w:sz="4" w:space="0"/>
        <w:bottom w:val="single" w:color="33CCCC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黑体" w:hAnsi="黑体" w:eastAsia="黑体" w:cs="宋体"/>
      <w:kern w:val="0"/>
      <w:sz w:val="18"/>
      <w:szCs w:val="18"/>
    </w:rPr>
  </w:style>
  <w:style w:type="paragraph" w:customStyle="1" w:styleId="28">
    <w:name w:val="xl72"/>
    <w:basedOn w:val="1"/>
    <w:uiPriority w:val="0"/>
    <w:pPr>
      <w:pBdr>
        <w:top w:val="single" w:color="33CCCC" w:sz="4" w:space="0"/>
        <w:left w:val="single" w:color="000000" w:sz="4" w:space="0"/>
        <w:bottom w:val="single" w:color="33CCCC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黑体" w:hAnsi="黑体" w:eastAsia="黑体" w:cs="宋体"/>
      <w:kern w:val="0"/>
      <w:sz w:val="18"/>
      <w:szCs w:val="18"/>
    </w:rPr>
  </w:style>
  <w:style w:type="paragraph" w:customStyle="1" w:styleId="29">
    <w:name w:val="xl73"/>
    <w:basedOn w:val="1"/>
    <w:qFormat/>
    <w:uiPriority w:val="0"/>
    <w:pPr>
      <w:pBdr>
        <w:top w:val="single" w:color="33CCCC" w:sz="4" w:space="0"/>
        <w:left w:val="single" w:color="33CCCC" w:sz="4" w:space="0"/>
        <w:bottom w:val="single" w:color="33CCCC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黑体" w:hAnsi="黑体" w:eastAsia="黑体" w:cs="宋体"/>
      <w:kern w:val="0"/>
      <w:sz w:val="18"/>
      <w:szCs w:val="18"/>
    </w:rPr>
  </w:style>
  <w:style w:type="character" w:customStyle="1" w:styleId="30">
    <w:name w:val="批注文字 字符"/>
    <w:basedOn w:val="10"/>
    <w:link w:val="2"/>
    <w:semiHidden/>
    <w:qFormat/>
    <w:uiPriority w:val="0"/>
    <w:rPr>
      <w:rFonts w:eastAsia="宋体"/>
      <w:szCs w:val="20"/>
    </w:rPr>
  </w:style>
  <w:style w:type="character" w:customStyle="1" w:styleId="31">
    <w:name w:val="批注主题 字符"/>
    <w:basedOn w:val="30"/>
    <w:link w:val="7"/>
    <w:semiHidden/>
    <w:qFormat/>
    <w:uiPriority w:val="0"/>
    <w:rPr>
      <w:rFonts w:eastAsia="宋体"/>
      <w:b/>
      <w:bCs/>
      <w:szCs w:val="20"/>
    </w:rPr>
  </w:style>
  <w:style w:type="character" w:customStyle="1" w:styleId="32">
    <w:name w:val="批注框文本 字符"/>
    <w:basedOn w:val="10"/>
    <w:link w:val="3"/>
    <w:uiPriority w:val="0"/>
    <w:rPr>
      <w:rFonts w:eastAsia="宋体"/>
      <w:sz w:val="18"/>
      <w:szCs w:val="18"/>
    </w:rPr>
  </w:style>
  <w:style w:type="paragraph" w:customStyle="1" w:styleId="3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4">
    <w:name w:val="未处理的提及1"/>
    <w:basedOn w:val="10"/>
    <w:semiHidden/>
    <w:unhideWhenUsed/>
    <w:uiPriority w:val="99"/>
    <w:rPr>
      <w:color w:val="605E5C"/>
      <w:shd w:val="clear" w:color="auto" w:fill="E1DFDD"/>
    </w:rPr>
  </w:style>
  <w:style w:type="paragraph" w:customStyle="1" w:styleId="35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6">
    <w:name w:val="EndNote Bibliography Title"/>
    <w:basedOn w:val="1"/>
    <w:link w:val="37"/>
    <w:uiPriority w:val="0"/>
    <w:pPr>
      <w:widowControl w:val="0"/>
      <w:jc w:val="center"/>
    </w:pPr>
    <w:rPr>
      <w:rFonts w:ascii="Calibri" w:hAnsi="Calibri" w:cs="Calibri" w:eastAsiaTheme="minorEastAsia"/>
      <w:sz w:val="20"/>
      <w:szCs w:val="24"/>
      <w:lang w:val="en-GB"/>
    </w:rPr>
  </w:style>
  <w:style w:type="character" w:customStyle="1" w:styleId="37">
    <w:name w:val="EndNote Bibliography Title 字符"/>
    <w:basedOn w:val="10"/>
    <w:link w:val="36"/>
    <w:uiPriority w:val="0"/>
    <w:rPr>
      <w:rFonts w:ascii="Calibri" w:hAnsi="Calibri" w:cs="Calibri"/>
      <w:sz w:val="20"/>
      <w:szCs w:val="24"/>
      <w:lang w:val="en-GB"/>
    </w:rPr>
  </w:style>
  <w:style w:type="paragraph" w:customStyle="1" w:styleId="38">
    <w:name w:val="EndNote Bibliography"/>
    <w:basedOn w:val="1"/>
    <w:link w:val="39"/>
    <w:uiPriority w:val="0"/>
    <w:pPr>
      <w:widowControl w:val="0"/>
    </w:pPr>
    <w:rPr>
      <w:rFonts w:ascii="Calibri" w:hAnsi="Calibri" w:cs="Calibri" w:eastAsiaTheme="minorEastAsia"/>
      <w:sz w:val="20"/>
      <w:szCs w:val="24"/>
      <w:lang w:val="en-GB"/>
    </w:rPr>
  </w:style>
  <w:style w:type="character" w:customStyle="1" w:styleId="39">
    <w:name w:val="EndNote Bibliography 字符"/>
    <w:basedOn w:val="10"/>
    <w:link w:val="38"/>
    <w:uiPriority w:val="0"/>
    <w:rPr>
      <w:rFonts w:ascii="Calibri" w:hAnsi="Calibri" w:cs="Calibri"/>
      <w:sz w:val="20"/>
      <w:szCs w:val="24"/>
      <w:lang w:val="en-GB"/>
    </w:rPr>
  </w:style>
  <w:style w:type="table" w:customStyle="1" w:styleId="40">
    <w:name w:val="Plain Table 1"/>
    <w:basedOn w:val="8"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1D9502-1400-4257-8902-142CBEF202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8</Pages>
  <Words>2853</Words>
  <Characters>16264</Characters>
  <Lines>135</Lines>
  <Paragraphs>38</Paragraphs>
  <TotalTime>3</TotalTime>
  <ScaleCrop>false</ScaleCrop>
  <LinksUpToDate>false</LinksUpToDate>
  <CharactersWithSpaces>19079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7:59:00Z</dcterms:created>
  <dc:creator>林 娜</dc:creator>
  <cp:lastModifiedBy>salinaofcmu</cp:lastModifiedBy>
  <dcterms:modified xsi:type="dcterms:W3CDTF">2021-03-18T10:5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